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7F54" w:rsidRPr="00F53DE6" w:rsidRDefault="002D7F54" w:rsidP="002D7F54">
      <w:pPr>
        <w:spacing w:before="240" w:line="48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254"/>
        <w:gridCol w:w="2254"/>
        <w:gridCol w:w="5410"/>
      </w:tblGrid>
      <w:tr w:rsidR="002D7F54" w:rsidRPr="00F53DE6" w:rsidTr="0072509E">
        <w:trPr>
          <w:trHeight w:val="890"/>
        </w:trPr>
        <w:tc>
          <w:tcPr>
            <w:tcW w:w="2254" w:type="dxa"/>
          </w:tcPr>
          <w:p w:rsidR="002D7F54" w:rsidRPr="0072509E" w:rsidRDefault="002D7F54" w:rsidP="0072509E">
            <w:pPr>
              <w:spacing w:before="24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partment</w:t>
            </w:r>
          </w:p>
        </w:tc>
        <w:tc>
          <w:tcPr>
            <w:tcW w:w="2254" w:type="dxa"/>
          </w:tcPr>
          <w:p w:rsidR="002D7F54" w:rsidRPr="0072509E" w:rsidRDefault="002D7F54" w:rsidP="0072509E">
            <w:pPr>
              <w:spacing w:before="24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gislation</w:t>
            </w:r>
          </w:p>
        </w:tc>
        <w:tc>
          <w:tcPr>
            <w:tcW w:w="5410" w:type="dxa"/>
          </w:tcPr>
          <w:p w:rsidR="002D7F54" w:rsidRPr="0072509E" w:rsidRDefault="002D7F54" w:rsidP="0072509E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  Implications</w:t>
            </w:r>
          </w:p>
        </w:tc>
      </w:tr>
      <w:tr w:rsidR="002D7F54" w:rsidRPr="00F53DE6" w:rsidTr="0072509E">
        <w:trPr>
          <w:trHeight w:val="1413"/>
        </w:trPr>
        <w:tc>
          <w:tcPr>
            <w:tcW w:w="2254" w:type="dxa"/>
          </w:tcPr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de and Industry</w:t>
            </w:r>
          </w:p>
        </w:tc>
        <w:tc>
          <w:tcPr>
            <w:tcW w:w="2254" w:type="dxa"/>
          </w:tcPr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erfeit Goods Act 37 of 1997</w:t>
            </w:r>
          </w:p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10" w:type="dxa"/>
          </w:tcPr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protection of trademark and copyright infringement</w:t>
            </w:r>
          </w:p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D7F54" w:rsidRPr="00F53DE6" w:rsidTr="0072509E">
        <w:trPr>
          <w:trHeight w:val="3224"/>
        </w:trPr>
        <w:tc>
          <w:tcPr>
            <w:tcW w:w="2254" w:type="dxa"/>
          </w:tcPr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2D7F54" w:rsidRPr="0072509E" w:rsidRDefault="002D7F54" w:rsidP="0072509E">
            <w:pPr>
              <w:spacing w:before="24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2254" w:type="dxa"/>
          </w:tcPr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ines and related Substances Act 101 of 1965</w:t>
            </w:r>
          </w:p>
        </w:tc>
        <w:tc>
          <w:tcPr>
            <w:tcW w:w="5410" w:type="dxa"/>
          </w:tcPr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ences relating to sale of medicines (section 14), false labels &amp; advertisements (Section 18), out of specifications, controlled substances and licenses (section 22C), sale and purchase by wholesalers (section 22H)</w:t>
            </w:r>
          </w:p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alties: - liable to a fine or im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onment not exceeding 10 years</w:t>
            </w:r>
          </w:p>
        </w:tc>
      </w:tr>
      <w:tr w:rsidR="002D7F54" w:rsidRPr="00F53DE6" w:rsidTr="0072509E">
        <w:tc>
          <w:tcPr>
            <w:tcW w:w="2254" w:type="dxa"/>
          </w:tcPr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n Revenue Services</w:t>
            </w:r>
          </w:p>
        </w:tc>
        <w:tc>
          <w:tcPr>
            <w:tcW w:w="2254" w:type="dxa"/>
          </w:tcPr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stoms and Excise Act 91 of 1964 </w:t>
            </w:r>
          </w:p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tion 113A, Section 5, Section 4(1)</w:t>
            </w:r>
          </w:p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10" w:type="dxa"/>
          </w:tcPr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Customs duties &amp; taxes </w:t>
            </w:r>
          </w:p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Export and Import permits</w:t>
            </w:r>
          </w:p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earch, seize and detain</w:t>
            </w:r>
          </w:p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2D7F54" w:rsidRPr="00F53DE6" w:rsidTr="0072509E">
        <w:tc>
          <w:tcPr>
            <w:tcW w:w="2254" w:type="dxa"/>
          </w:tcPr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n Police Service</w:t>
            </w:r>
          </w:p>
        </w:tc>
        <w:tc>
          <w:tcPr>
            <w:tcW w:w="2254" w:type="dxa"/>
          </w:tcPr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minal procedures act 51 of 1997</w:t>
            </w:r>
          </w:p>
        </w:tc>
        <w:tc>
          <w:tcPr>
            <w:tcW w:w="5410" w:type="dxa"/>
          </w:tcPr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aw enforcement, policing against criminal activities as well as counterfeited products</w:t>
            </w:r>
          </w:p>
        </w:tc>
      </w:tr>
      <w:tr w:rsidR="002D7F54" w:rsidRPr="00F53DE6" w:rsidTr="0072509E">
        <w:tc>
          <w:tcPr>
            <w:tcW w:w="2254" w:type="dxa"/>
          </w:tcPr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artment of Justice</w:t>
            </w:r>
          </w:p>
        </w:tc>
        <w:tc>
          <w:tcPr>
            <w:tcW w:w="2254" w:type="dxa"/>
          </w:tcPr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 of organised crime Act of 1998</w:t>
            </w:r>
          </w:p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tion 30, section 8(1)</w:t>
            </w:r>
          </w:p>
        </w:tc>
        <w:tc>
          <w:tcPr>
            <w:tcW w:w="5410" w:type="dxa"/>
          </w:tcPr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nalties: - </w:t>
            </w:r>
          </w:p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sset forfeiture</w:t>
            </w:r>
          </w:p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Proceeds of crime: ≥R100 million or imprisonment not exceeding 30 years </w:t>
            </w:r>
          </w:p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5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minal gang activities: Imprisonment: Minimum: ≥3 years. Maximum: ≥ 8 years</w:t>
            </w:r>
          </w:p>
          <w:p w:rsidR="002D7F54" w:rsidRPr="0072509E" w:rsidRDefault="002D7F54" w:rsidP="0072509E">
            <w:pPr>
              <w:spacing w:before="24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4B350B" w:rsidRDefault="004B350B"/>
    <w:sectPr w:rsidR="004B350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156E" w:rsidRDefault="006F156E" w:rsidP="002D7F54">
      <w:pPr>
        <w:spacing w:after="0" w:line="240" w:lineRule="auto"/>
      </w:pPr>
      <w:r>
        <w:separator/>
      </w:r>
    </w:p>
  </w:endnote>
  <w:endnote w:type="continuationSeparator" w:id="0">
    <w:p w:rsidR="006F156E" w:rsidRDefault="006F156E" w:rsidP="002D7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F54" w:rsidRDefault="002D7F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F54" w:rsidRDefault="002D7F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F54" w:rsidRDefault="002D7F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156E" w:rsidRDefault="006F156E" w:rsidP="002D7F54">
      <w:pPr>
        <w:spacing w:after="0" w:line="240" w:lineRule="auto"/>
      </w:pPr>
      <w:r>
        <w:separator/>
      </w:r>
    </w:p>
  </w:footnote>
  <w:footnote w:type="continuationSeparator" w:id="0">
    <w:p w:rsidR="006F156E" w:rsidRDefault="006F156E" w:rsidP="002D7F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F54" w:rsidRDefault="002D7F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F54" w:rsidRPr="002D7F54" w:rsidRDefault="002D7F54">
    <w:pPr>
      <w:pStyle w:val="Header"/>
      <w:rPr>
        <w:rFonts w:ascii="Arial" w:hAnsi="Arial" w:cs="Arial"/>
      </w:rPr>
    </w:pPr>
    <w:r>
      <w:rPr>
        <w:rFonts w:ascii="Arial" w:hAnsi="Arial" w:cs="Arial"/>
      </w:rPr>
      <w:t xml:space="preserve">Addendum G: </w:t>
    </w:r>
    <w:bookmarkStart w:id="0" w:name="_GoBack"/>
    <w:bookmarkEnd w:id="0"/>
    <w:r w:rsidRPr="002D7F54">
      <w:rPr>
        <w:rFonts w:ascii="Arial" w:hAnsi="Arial" w:cs="Arial"/>
      </w:rPr>
      <w:t>The South African legislation used in regulating medical products and implications</w:t>
    </w:r>
  </w:p>
  <w:p w:rsidR="002D7F54" w:rsidRDefault="002D7F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F54" w:rsidRDefault="002D7F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F54"/>
    <w:rsid w:val="002D7F54"/>
    <w:rsid w:val="004B350B"/>
    <w:rsid w:val="006F1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834F3E"/>
  <w15:chartTrackingRefBased/>
  <w15:docId w15:val="{730A0E3E-994A-4C4C-840D-3F8762289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7F5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sid w:val="002D7F54"/>
    <w:rPr>
      <w:sz w:val="16"/>
      <w:szCs w:val="16"/>
    </w:rPr>
  </w:style>
  <w:style w:type="paragraph" w:styleId="CommentText">
    <w:name w:val="annotation text"/>
    <w:basedOn w:val="Normal"/>
    <w:link w:val="CommentTextChar"/>
    <w:qFormat/>
    <w:rsid w:val="002D7F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D7F54"/>
    <w:rPr>
      <w:rFonts w:ascii="Calibri" w:eastAsia="Calibri" w:hAnsi="Calibri" w:cs="Calibri"/>
      <w:sz w:val="20"/>
      <w:szCs w:val="20"/>
    </w:rPr>
  </w:style>
  <w:style w:type="table" w:styleId="TableGrid">
    <w:name w:val="Table Grid"/>
    <w:basedOn w:val="TableNormal"/>
    <w:uiPriority w:val="39"/>
    <w:rsid w:val="002D7F54"/>
    <w:pPr>
      <w:spacing w:after="0" w:line="240" w:lineRule="auto"/>
    </w:pPr>
    <w:rPr>
      <w:rFonts w:ascii="Calibri" w:eastAsia="Calibri" w:hAnsi="Calibri" w:cs="Calibri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7F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F54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7F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F54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2D7F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F54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abile Molapsiane</dc:creator>
  <cp:keywords/>
  <dc:description/>
  <cp:lastModifiedBy>Rethabile Molapsiane</cp:lastModifiedBy>
  <cp:revision>1</cp:revision>
  <dcterms:created xsi:type="dcterms:W3CDTF">2021-09-24T12:24:00Z</dcterms:created>
  <dcterms:modified xsi:type="dcterms:W3CDTF">2021-09-24T12:30:00Z</dcterms:modified>
</cp:coreProperties>
</file>